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2BC63" w14:textId="321E0917" w:rsidR="00AA0263" w:rsidRDefault="00B1366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B1366E">
        <w:rPr>
          <w:rFonts w:ascii="Times New Roman" w:eastAsia="宋体" w:hAnsi="Times New Roman" w:cs="Times New Roman"/>
          <w:sz w:val="24"/>
        </w:rPr>
        <w:t>Supplementary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B215F8">
        <w:rPr>
          <w:rFonts w:ascii="Times New Roman" w:eastAsia="宋体" w:hAnsi="Times New Roman" w:cs="Times New Roman" w:hint="eastAsia"/>
          <w:sz w:val="24"/>
        </w:rPr>
        <w:t>T</w:t>
      </w:r>
      <w:r w:rsidR="00B215F8">
        <w:rPr>
          <w:rFonts w:ascii="Times New Roman" w:eastAsia="宋体" w:hAnsi="Times New Roman" w:cs="Times New Roman"/>
          <w:sz w:val="24"/>
        </w:rPr>
        <w:t>able</w:t>
      </w:r>
      <w:r w:rsidR="003C2F2C">
        <w:rPr>
          <w:rFonts w:ascii="Times New Roman" w:eastAsia="宋体" w:hAnsi="Times New Roman" w:cs="Times New Roman" w:hint="eastAsia"/>
          <w:sz w:val="24"/>
        </w:rPr>
        <w:t xml:space="preserve"> </w:t>
      </w:r>
      <w:r w:rsidR="00637774">
        <w:rPr>
          <w:rFonts w:ascii="Times New Roman" w:eastAsia="宋体" w:hAnsi="Times New Roman" w:cs="Times New Roman" w:hint="eastAsia"/>
          <w:sz w:val="24"/>
        </w:rPr>
        <w:t>5</w:t>
      </w:r>
      <w:r w:rsidR="00B215F8">
        <w:rPr>
          <w:rFonts w:ascii="Times New Roman" w:eastAsia="宋体" w:hAnsi="Times New Roman" w:cs="Times New Roman"/>
          <w:sz w:val="24"/>
        </w:rPr>
        <w:t>.</w:t>
      </w:r>
      <w:r w:rsidR="002900D1">
        <w:rPr>
          <w:rFonts w:ascii="Times New Roman" w:eastAsia="宋体" w:hAnsi="Times New Roman" w:cs="Times New Roman"/>
          <w:sz w:val="24"/>
        </w:rPr>
        <w:t xml:space="preserve"> </w:t>
      </w:r>
      <w:r w:rsidR="00B215F8">
        <w:rPr>
          <w:rFonts w:ascii="Times New Roman" w:eastAsia="宋体" w:hAnsi="Times New Roman" w:cs="Times New Roman"/>
          <w:sz w:val="24"/>
        </w:rPr>
        <w:t>Results of mass spectrometry</w:t>
      </w:r>
    </w:p>
    <w:tbl>
      <w:tblPr>
        <w:tblW w:w="138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38"/>
        <w:gridCol w:w="2522"/>
        <w:gridCol w:w="768"/>
        <w:gridCol w:w="669"/>
        <w:gridCol w:w="896"/>
        <w:gridCol w:w="756"/>
        <w:gridCol w:w="1117"/>
        <w:gridCol w:w="6284"/>
      </w:tblGrid>
      <w:tr w:rsidR="00AA0263" w14:paraId="7D83F0B9" w14:textId="77777777">
        <w:trPr>
          <w:trHeight w:val="855"/>
        </w:trPr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D2153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8453D0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90504C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. wt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51F2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lc pI</w:t>
            </w:r>
          </w:p>
          <w:p w14:paraId="4268965F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DA2BD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</w:t>
            </w:r>
          </w:p>
          <w:p w14:paraId="403907EC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F1CBB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cot</w:t>
            </w:r>
          </w:p>
          <w:p w14:paraId="6521034B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*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84FF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70193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AA0263" w14:paraId="60D040F5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EDAE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tro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0B73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amine N-methyltransferas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E91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AE3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107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857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B88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MT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83E7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rticipates in histamine metabolism and inactivates histamine through n-methyl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lays an important role in degrading histamine and regulating airway response to histamine.</w:t>
            </w:r>
          </w:p>
        </w:tc>
      </w:tr>
      <w:tr w:rsidR="00AA0263" w14:paraId="53ECC5B9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E39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1-59+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5FCF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ylpeptide N-tetradecanoyltransferase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6723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9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6283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094B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439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93F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3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T2</w:t>
            </w:r>
            <w:bookmarkEnd w:id="0"/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D5E7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cipates in regulating the function and localization of signaling proteins by adding myrisyl groups to n-terminal glycine residues of certain cellular and viral proteins.</w:t>
            </w:r>
          </w:p>
        </w:tc>
      </w:tr>
      <w:tr w:rsidR="00AA0263" w14:paraId="4FD95204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3CFF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1-59-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E6F8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INCA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73E2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A35C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B672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0BD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AABE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3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A1</w:t>
            </w:r>
            <w:bookmarkEnd w:id="1"/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15FD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cipates in negative regulation of cell proliferation and positive regulation of apoptosis, and may play a role in cell cycle control.</w:t>
            </w:r>
          </w:p>
        </w:tc>
      </w:tr>
      <w:tr w:rsidR="00AA0263" w14:paraId="4CF74177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4BC0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-59+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FEF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 guanine nucleotide exchange factor 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E0A9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5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7D33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E42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3862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D27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3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10</w:t>
            </w:r>
            <w:bookmarkEnd w:id="2"/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9797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rticipates in regulation of small GTPase mediated signal transduc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y play a role in myelin development of peripheral nerves.</w:t>
            </w:r>
          </w:p>
        </w:tc>
      </w:tr>
      <w:tr w:rsidR="00AA0263" w14:paraId="72E5BA0A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4241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-59-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912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G finger protein 1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615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BD8A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31CC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30B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622D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14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2AB2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cipates in protein autoubiquitination and is the motifs of protein-DNA and protein-protein interactio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A0263" w14:paraId="2C1818FD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077E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3-59+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6256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TG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56EE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D28F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9994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B69B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2B1B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35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G1</w:t>
            </w:r>
            <w:bookmarkEnd w:id="3"/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79A2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proliferative protein, a member of the family of antiproliferative genes that regulate cell growth and differentiation.</w:t>
            </w:r>
          </w:p>
        </w:tc>
      </w:tr>
      <w:tr w:rsidR="00AA0263" w14:paraId="4A9D3746" w14:textId="77777777">
        <w:trPr>
          <w:trHeight w:hRule="exact" w:val="851"/>
        </w:trPr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837349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3-59-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A7509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omycin-sensitive aminopeptidas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98B8FB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FD3F71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7785C1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52FD55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D4C8A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EPPS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E4B58" w14:textId="77777777" w:rsidR="00AA026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cipates in protein autoubiquitination and is the motifs of protein-DNA and protein-protein interactions</w:t>
            </w:r>
          </w:p>
        </w:tc>
      </w:tr>
    </w:tbl>
    <w:p w14:paraId="0C5E5D23" w14:textId="77777777" w:rsidR="00AA0263" w:rsidRDefault="00AA026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B27BFFD" w14:textId="77777777" w:rsidR="00AA0263" w:rsidRDefault="0000000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P11,P12,P13: Samples from 3 different PNH patients.</w:t>
      </w:r>
    </w:p>
    <w:p w14:paraId="5EFD1032" w14:textId="77777777" w:rsidR="00AA0263" w:rsidRDefault="0000000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CD59-: CD 59 negative cells.</w:t>
      </w:r>
    </w:p>
    <w:p w14:paraId="2D632C5A" w14:textId="77777777" w:rsidR="00AA0263" w:rsidRDefault="0000000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CD59+:CD59 positive cells.</w:t>
      </w:r>
    </w:p>
    <w:sectPr w:rsidR="00AA02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712F6" w14:textId="77777777" w:rsidR="00C82093" w:rsidRDefault="00C82093" w:rsidP="002900D1">
      <w:r>
        <w:separator/>
      </w:r>
    </w:p>
  </w:endnote>
  <w:endnote w:type="continuationSeparator" w:id="0">
    <w:p w14:paraId="6CE0692E" w14:textId="77777777" w:rsidR="00C82093" w:rsidRDefault="00C82093" w:rsidP="0029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5E592" w14:textId="77777777" w:rsidR="00C82093" w:rsidRDefault="00C82093" w:rsidP="002900D1">
      <w:r>
        <w:separator/>
      </w:r>
    </w:p>
  </w:footnote>
  <w:footnote w:type="continuationSeparator" w:id="0">
    <w:p w14:paraId="344308A7" w14:textId="77777777" w:rsidR="00C82093" w:rsidRDefault="00C82093" w:rsidP="00290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263"/>
    <w:rsid w:val="00033A57"/>
    <w:rsid w:val="001A7374"/>
    <w:rsid w:val="00252199"/>
    <w:rsid w:val="002900D1"/>
    <w:rsid w:val="002D524E"/>
    <w:rsid w:val="0030028C"/>
    <w:rsid w:val="003C2F2C"/>
    <w:rsid w:val="00457595"/>
    <w:rsid w:val="00495A50"/>
    <w:rsid w:val="004C28AA"/>
    <w:rsid w:val="004C38F1"/>
    <w:rsid w:val="004F5D64"/>
    <w:rsid w:val="00637774"/>
    <w:rsid w:val="00653392"/>
    <w:rsid w:val="006A141D"/>
    <w:rsid w:val="006F0318"/>
    <w:rsid w:val="008877AE"/>
    <w:rsid w:val="00893790"/>
    <w:rsid w:val="00926E11"/>
    <w:rsid w:val="00930A50"/>
    <w:rsid w:val="00941D48"/>
    <w:rsid w:val="00997249"/>
    <w:rsid w:val="00A02CE9"/>
    <w:rsid w:val="00A9647B"/>
    <w:rsid w:val="00AA0263"/>
    <w:rsid w:val="00B06F4F"/>
    <w:rsid w:val="00B1366E"/>
    <w:rsid w:val="00B215F8"/>
    <w:rsid w:val="00BC0C3F"/>
    <w:rsid w:val="00BD419E"/>
    <w:rsid w:val="00C82093"/>
    <w:rsid w:val="00CC5ADC"/>
    <w:rsid w:val="00CF23FE"/>
    <w:rsid w:val="00D40447"/>
    <w:rsid w:val="00E30E0B"/>
    <w:rsid w:val="00F336F6"/>
    <w:rsid w:val="00FF423C"/>
    <w:rsid w:val="2413483F"/>
    <w:rsid w:val="47D44C18"/>
    <w:rsid w:val="68F9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7F284"/>
  <w15:docId w15:val="{C7C9D87A-C9B6-4951-9A1F-4D2CA11E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900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900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90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900D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亚丽 杜</cp:lastModifiedBy>
  <cp:revision>15</cp:revision>
  <dcterms:created xsi:type="dcterms:W3CDTF">2023-01-26T01:07:00Z</dcterms:created>
  <dcterms:modified xsi:type="dcterms:W3CDTF">2024-10-25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